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945"/>
        <w:gridCol w:w="992"/>
        <w:gridCol w:w="1134"/>
        <w:gridCol w:w="1134"/>
        <w:gridCol w:w="1701"/>
        <w:gridCol w:w="1809"/>
      </w:tblGrid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ble S1: Clinical characteristics of each infant included in the AD group (N=14)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 studied home movies (HM) from the first 18 months of life of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w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roups of children. The first group is composed of 15 children (M/F: 11/4) with a diagnosis of Autistic Disorder (AD) according to the DSM-IV criteria. In addition, we used the ADI-R for diagnosis and the Childhood Autism Rating Scale (CARS) to assess the  severity of autistic symptoms. All cases with a CARS total-scores below 30 and with Pervasive Developmental Disorders Not Otherwise Specified were excluded. The absence of an identified genetic or metabolic disorder and of a severe sensory or motor impairment were verified for all children. The AD group is composed of children with an early onset autism without any history of regression: it means that all children displayed, from the beginning, the autistic symptoms constellation rated through the Behavioral Summarized Evaluation applied to the home movies of the first year of life (see 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ratori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. The children were recruited among those referred from multiple community sources to the the Scientific Institute “IRCCS Stella Maris”, a suburban university hospital providing tertiary care to patients of all socioeconomic levels. 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tr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roup (TD), composed of 15 children (M/F: 9/6), was recruited among children attending a local kindergarten: these children have a history of typical development confirmed by a non clinical score at the Child Behavior Check List (Achenbach, 2000). Inclusion criteria for all groups was the presence of HM without any editing by the parents and running for a minimum of 10 minutes for each of the three period analyzed in the study.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Q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DI-R socia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I-R communication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DI-R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ereotyped behaviour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AD 12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1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: Autism Disorder; M: Male; F: Female; IQ: Intellectual Quotient; CARS: Children Autism Rating Scale; ADI-R: Autistic Diagnosis Interview-Revised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IQ in children with AD was based on the Griffiths Mental Developmental Scale or the Wechsler Intelligence Scal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Calibri" w:hAnsi="Calibri" w:eastAsia="Times New Roman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eastAsia="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08:38:00Z</dcterms:created>
  <dc:creator>David</dc:creator>
  <dc:description/>
  <dc:language>en-US</dc:language>
  <cp:lastModifiedBy>David</cp:lastModifiedBy>
  <dcterms:modified xsi:type="dcterms:W3CDTF">2013-03-15T08:39:00Z</dcterms:modified>
  <cp:revision>1</cp:revision>
  <dc:subject/>
  <dc:title/>
</cp:coreProperties>
</file>